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17E44" w14:textId="1022F22F" w:rsidR="000F53EC" w:rsidRDefault="00654E8F" w:rsidP="008278F6">
      <w:pPr>
        <w:pStyle w:val="SupplementaryMaterial"/>
      </w:pPr>
      <w:r w:rsidRPr="008278F6">
        <w:t>Supplementary Material</w:t>
      </w:r>
    </w:p>
    <w:p w14:paraId="27B1AB79" w14:textId="77777777" w:rsidR="008278F6" w:rsidRPr="008278F6" w:rsidRDefault="008278F6" w:rsidP="008278F6">
      <w:pPr>
        <w:pStyle w:val="Title"/>
      </w:pPr>
    </w:p>
    <w:p w14:paraId="267FE50E" w14:textId="6D1B2FA5" w:rsidR="00424942" w:rsidRPr="00883663" w:rsidRDefault="00424942" w:rsidP="000F53EC">
      <w:pPr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1</w:t>
      </w:r>
      <w:r>
        <w:rPr>
          <w:rFonts w:cstheme="minorHAnsi"/>
          <w:b/>
          <w:lang w:val="en-GB"/>
        </w:rPr>
        <w:tab/>
        <w:t>Appendix A</w:t>
      </w:r>
    </w:p>
    <w:p w14:paraId="50115466" w14:textId="7CAE3473" w:rsidR="000F53EC" w:rsidRPr="00DB762F" w:rsidRDefault="000F53EC" w:rsidP="000F53EC">
      <w:pPr>
        <w:rPr>
          <w:rFonts w:cstheme="minorHAnsi"/>
          <w:bCs/>
          <w:i/>
          <w:iCs/>
          <w:lang w:val="en-GB"/>
        </w:rPr>
      </w:pPr>
      <w:r w:rsidRPr="00883663">
        <w:rPr>
          <w:rFonts w:cstheme="minorHAnsi"/>
          <w:bCs/>
          <w:i/>
          <w:iCs/>
          <w:lang w:val="en-GB"/>
        </w:rPr>
        <w:t>Items for the Scales of Teacher Support, Study</w:t>
      </w:r>
      <w:r w:rsidR="00DB762F">
        <w:rPr>
          <w:rFonts w:cstheme="minorHAnsi"/>
          <w:bCs/>
          <w:i/>
          <w:iCs/>
          <w:lang w:val="en-GB"/>
        </w:rPr>
        <w:t>-Related</w:t>
      </w:r>
      <w:r w:rsidRPr="00883663">
        <w:rPr>
          <w:rFonts w:cstheme="minorHAnsi"/>
          <w:bCs/>
          <w:i/>
          <w:iCs/>
          <w:lang w:val="en-GB"/>
        </w:rPr>
        <w:t xml:space="preserve"> Burnout, and Study Engagement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7"/>
      </w:tblGrid>
      <w:tr w:rsidR="000F53EC" w:rsidRPr="00883663" w14:paraId="787C750E" w14:textId="77777777" w:rsidTr="00F94AF8"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FB701" w14:textId="77777777" w:rsidR="000F53EC" w:rsidRPr="00883663" w:rsidRDefault="000F53EC" w:rsidP="00F94AF8">
            <w:pPr>
              <w:spacing w:after="0"/>
              <w:rPr>
                <w:rFonts w:cstheme="minorHAnsi"/>
                <w:lang w:val="en-GB"/>
              </w:rPr>
            </w:pPr>
            <w:bookmarkStart w:id="0" w:name="_Hlk82776771"/>
            <w:r w:rsidRPr="00883663">
              <w:rPr>
                <w:rFonts w:cstheme="minorHAnsi"/>
                <w:lang w:val="en-GB"/>
              </w:rPr>
              <w:t>Teacher support (11 items)</w:t>
            </w:r>
          </w:p>
        </w:tc>
      </w:tr>
      <w:tr w:rsidR="000F53EC" w:rsidRPr="00C37BBF" w14:paraId="5F829131" w14:textId="77777777" w:rsidTr="00F94AF8">
        <w:trPr>
          <w:trHeight w:val="2775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3962A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My teachers give me encouragement and support.</w:t>
            </w:r>
          </w:p>
          <w:p w14:paraId="73C4C1AA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Problems are addressed in a constructive manner at my school.</w:t>
            </w:r>
          </w:p>
          <w:p w14:paraId="5E4692FD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am treated with respect.</w:t>
            </w:r>
          </w:p>
          <w:p w14:paraId="5481D40B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often receive constructive feedback from teachers.</w:t>
            </w:r>
          </w:p>
          <w:p w14:paraId="13B08590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am treated equally.</w:t>
            </w:r>
          </w:p>
          <w:p w14:paraId="76009770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can openly discuss problems related to my studies with teachers.</w:t>
            </w:r>
          </w:p>
          <w:p w14:paraId="0FBE9163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feel that my teachers appreciate the work I have done for my studies.</w:t>
            </w:r>
          </w:p>
          <w:p w14:paraId="1CDC3372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The teachers are interested in my opinions.</w:t>
            </w:r>
          </w:p>
          <w:p w14:paraId="46AE63E5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feel that my teachers care about me.</w:t>
            </w:r>
          </w:p>
          <w:p w14:paraId="2B3B2CF9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often receive encouraging feedback from my teachers.</w:t>
            </w:r>
          </w:p>
          <w:p w14:paraId="18390BB3" w14:textId="77777777" w:rsidR="000F53EC" w:rsidRPr="00883663" w:rsidRDefault="000F53EC" w:rsidP="000F53E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eastAsia="Times New Roman" w:cstheme="minorHAnsi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The teachers listen to the students at my school.</w:t>
            </w:r>
          </w:p>
        </w:tc>
      </w:tr>
      <w:tr w:rsidR="000F53EC" w:rsidRPr="00883663" w14:paraId="0307231B" w14:textId="77777777" w:rsidTr="00F94A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8E35D" w14:textId="77777777" w:rsidR="000F53EC" w:rsidRPr="00883663" w:rsidRDefault="000F53EC" w:rsidP="00F94AF8">
            <w:pPr>
              <w:spacing w:after="0"/>
              <w:rPr>
                <w:rFonts w:eastAsia="Times New Roman" w:cstheme="minorHAnsi"/>
                <w:color w:val="000000"/>
                <w:highlight w:val="green"/>
              </w:rPr>
            </w:pPr>
            <w:r w:rsidRPr="00181200">
              <w:rPr>
                <w:rFonts w:cstheme="minorHAnsi"/>
              </w:rPr>
              <w:t>Study</w:t>
            </w:r>
            <w:r>
              <w:rPr>
                <w:rFonts w:cstheme="minorHAnsi"/>
              </w:rPr>
              <w:t>-related</w:t>
            </w:r>
            <w:r w:rsidRPr="00181200">
              <w:rPr>
                <w:rFonts w:cstheme="minorHAnsi"/>
              </w:rPr>
              <w:t xml:space="preserve"> burnout (7 items)</w:t>
            </w:r>
          </w:p>
        </w:tc>
      </w:tr>
      <w:tr w:rsidR="000F53EC" w:rsidRPr="00C37BBF" w14:paraId="1F69F90F" w14:textId="77777777" w:rsidTr="00F94A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A7EC0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>I feel drowned by my school work.</w:t>
            </w:r>
          </w:p>
          <w:p w14:paraId="303D7195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>I feel like my studies are no longer important</w:t>
            </w:r>
          </w:p>
          <w:p w14:paraId="403B25D7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>I feel inadequate in relation to my studies.</w:t>
            </w:r>
          </w:p>
          <w:p w14:paraId="3827723C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>I often sleep poorly due to issues with my school work.</w:t>
            </w:r>
          </w:p>
          <w:p w14:paraId="5C564C6D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>Going to school feels like a waste of time to me</w:t>
            </w:r>
          </w:p>
          <w:p w14:paraId="75BEC943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>I spend a lot of time worrying about my studies outside of school time.</w:t>
            </w:r>
          </w:p>
          <w:p w14:paraId="333BFD1C" w14:textId="77777777" w:rsidR="000F53EC" w:rsidRPr="00883663" w:rsidRDefault="000F53EC" w:rsidP="000F53EC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eastAsia="Times New Roman" w:cstheme="minorHAnsi"/>
                <w:color w:val="000000"/>
                <w:lang w:val="en-GB"/>
              </w:rPr>
            </w:pPr>
            <w:r w:rsidRPr="00883663">
              <w:rPr>
                <w:rFonts w:eastAsia="Times New Roman" w:cstheme="minorHAnsi"/>
                <w:color w:val="000000"/>
                <w:lang w:val="en-GB"/>
              </w:rPr>
              <w:t xml:space="preserve">I often feel that I am failing in my studies </w:t>
            </w:r>
          </w:p>
        </w:tc>
      </w:tr>
      <w:tr w:rsidR="000F53EC" w:rsidRPr="00883663" w14:paraId="59007953" w14:textId="77777777" w:rsidTr="00F94A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47EC7" w14:textId="77777777" w:rsidR="000F53EC" w:rsidRPr="00883663" w:rsidRDefault="000F53EC" w:rsidP="000F53EC">
            <w:pPr>
              <w:pStyle w:val="ListParagraph"/>
              <w:numPr>
                <w:ilvl w:val="0"/>
                <w:numId w:val="6"/>
              </w:numPr>
              <w:spacing w:after="0"/>
              <w:ind w:left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Study engagement (9 items)</w:t>
            </w:r>
          </w:p>
        </w:tc>
      </w:tr>
      <w:tr w:rsidR="000F53EC" w:rsidRPr="00C37BBF" w14:paraId="3369585D" w14:textId="77777777" w:rsidTr="00F94AF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B479D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When I study, I feel like I am bursting with energy.</w:t>
            </w:r>
          </w:p>
          <w:p w14:paraId="3736F913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find my studies to be full of meaning and purpose.</w:t>
            </w:r>
          </w:p>
          <w:p w14:paraId="52FE19BB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Time flies when I’m studying.</w:t>
            </w:r>
          </w:p>
          <w:p w14:paraId="792E04E1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When studying, I feel strong and vigorous.</w:t>
            </w:r>
          </w:p>
          <w:p w14:paraId="757E25CB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am enthusiastic about my studies.</w:t>
            </w:r>
          </w:p>
          <w:p w14:paraId="037CD8E8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When I am studying, I forget everything else around me.</w:t>
            </w:r>
          </w:p>
          <w:p w14:paraId="6799EF01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My studies inspire me.</w:t>
            </w:r>
          </w:p>
          <w:p w14:paraId="1772F872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When I get up in the morning, I feel like going to class.</w:t>
            </w:r>
          </w:p>
          <w:p w14:paraId="30B1E34A" w14:textId="77777777" w:rsidR="000F53EC" w:rsidRPr="00883663" w:rsidRDefault="000F53EC" w:rsidP="000F53E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eastAsia="Times New Roman" w:cstheme="minorHAnsi"/>
                <w:color w:val="000000"/>
                <w:lang w:val="en-GB" w:eastAsia="fi-FI"/>
              </w:rPr>
            </w:pPr>
            <w:r w:rsidRPr="00883663">
              <w:rPr>
                <w:rFonts w:cstheme="minorHAnsi"/>
                <w:lang w:val="en-GB"/>
              </w:rPr>
              <w:t>I can get carried away by my studies.</w:t>
            </w:r>
          </w:p>
        </w:tc>
      </w:tr>
    </w:tbl>
    <w:bookmarkEnd w:id="0"/>
    <w:p w14:paraId="2A63F3A7" w14:textId="5D922843" w:rsidR="008278F6" w:rsidRPr="00DB762F" w:rsidRDefault="007E143A" w:rsidP="00DB762F">
      <w:pPr>
        <w:pStyle w:val="FigureTablenote"/>
        <w:spacing w:before="120" w:line="240" w:lineRule="auto"/>
      </w:pPr>
      <w:r w:rsidRPr="007E143A">
        <w:rPr>
          <w:rFonts w:ascii="Times New Roman" w:hAnsi="Times New Roman" w:cs="Times New Roman"/>
        </w:rPr>
        <w:t>Note. The items have been translated from Finnish. The item scale: 1</w:t>
      </w:r>
      <w:r w:rsidR="00B93F6B">
        <w:rPr>
          <w:rFonts w:ascii="Times New Roman" w:hAnsi="Times New Roman" w:cs="Times New Roman"/>
        </w:rPr>
        <w:t xml:space="preserve"> (</w:t>
      </w:r>
      <w:r w:rsidR="00B93F6B" w:rsidRPr="007E143A">
        <w:rPr>
          <w:rFonts w:ascii="Times New Roman" w:hAnsi="Times New Roman" w:cs="Times New Roman"/>
        </w:rPr>
        <w:t>completely disagree</w:t>
      </w:r>
      <w:r w:rsidR="00B93F6B">
        <w:rPr>
          <w:rFonts w:ascii="Times New Roman" w:hAnsi="Times New Roman" w:cs="Times New Roman"/>
        </w:rPr>
        <w:t>)</w:t>
      </w:r>
      <w:r w:rsidRPr="007E143A">
        <w:rPr>
          <w:rFonts w:ascii="Times New Roman" w:hAnsi="Times New Roman" w:cs="Times New Roman"/>
        </w:rPr>
        <w:t xml:space="preserve"> </w:t>
      </w:r>
      <w:r w:rsidR="004E697A">
        <w:rPr>
          <w:rFonts w:ascii="Times New Roman" w:hAnsi="Times New Roman" w:cs="Times New Roman"/>
        </w:rPr>
        <w:t>t</w:t>
      </w:r>
      <w:r w:rsidR="00B93F6B">
        <w:rPr>
          <w:rFonts w:ascii="Times New Roman" w:hAnsi="Times New Roman" w:cs="Times New Roman"/>
        </w:rPr>
        <w:t xml:space="preserve">o </w:t>
      </w:r>
      <w:r w:rsidRPr="007E143A">
        <w:rPr>
          <w:rFonts w:ascii="Times New Roman" w:hAnsi="Times New Roman" w:cs="Times New Roman"/>
        </w:rPr>
        <w:t xml:space="preserve">7 </w:t>
      </w:r>
      <w:r w:rsidR="00B93F6B">
        <w:rPr>
          <w:rFonts w:ascii="Times New Roman" w:hAnsi="Times New Roman" w:cs="Times New Roman"/>
        </w:rPr>
        <w:t>(</w:t>
      </w:r>
      <w:r w:rsidRPr="007E143A">
        <w:rPr>
          <w:rFonts w:ascii="Times New Roman" w:hAnsi="Times New Roman" w:cs="Times New Roman"/>
        </w:rPr>
        <w:t>completely agree</w:t>
      </w:r>
      <w:r w:rsidR="00B93F6B">
        <w:rPr>
          <w:rFonts w:ascii="Times New Roman" w:hAnsi="Times New Roman" w:cs="Times New Roman"/>
        </w:rPr>
        <w:t>)</w:t>
      </w:r>
      <w:r w:rsidRPr="008F6CB8">
        <w:t>.</w:t>
      </w:r>
      <w:r w:rsidR="008278F6">
        <w:rPr>
          <w:rFonts w:asciiTheme="minorHAnsi" w:hAnsiTheme="minorHAnsi" w:cstheme="minorHAnsi"/>
          <w:b/>
          <w:bCs/>
          <w:color w:val="000000"/>
          <w:sz w:val="22"/>
          <w:bdr w:val="none" w:sz="0" w:space="0" w:color="auto" w:frame="1"/>
        </w:rPr>
        <w:br w:type="page"/>
      </w:r>
    </w:p>
    <w:p w14:paraId="6123E7F2" w14:textId="77777777" w:rsidR="008278F6" w:rsidRDefault="008278F6" w:rsidP="00C86C22">
      <w:pPr>
        <w:pStyle w:val="paragraph"/>
        <w:spacing w:before="0" w:beforeAutospacing="0" w:after="0" w:afterAutospacing="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sectPr w:rsidR="008278F6" w:rsidSect="009A0E4B">
          <w:headerReference w:type="default" r:id="rId12"/>
          <w:footerReference w:type="even" r:id="rId13"/>
          <w:footerReference w:type="default" r:id="rId14"/>
          <w:type w:val="continuous"/>
          <w:pgSz w:w="11906" w:h="16838"/>
          <w:pgMar w:top="1440" w:right="1440" w:bottom="1440" w:left="1440" w:header="308" w:footer="708" w:gutter="0"/>
          <w:cols w:space="708"/>
          <w:docGrid w:linePitch="360"/>
        </w:sectPr>
      </w:pPr>
    </w:p>
    <w:p w14:paraId="50E9E1C7" w14:textId="77777777" w:rsidR="00015F75" w:rsidRDefault="00DB762F" w:rsidP="00C86C22">
      <w:pPr>
        <w:pStyle w:val="paragraph"/>
        <w:spacing w:before="0" w:beforeAutospacing="0" w:after="0" w:afterAutospacing="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lastRenderedPageBreak/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ab/>
        <w:t>Appendi</w:t>
      </w:r>
      <w:r w:rsidR="00015F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x B</w:t>
      </w:r>
    </w:p>
    <w:p w14:paraId="640F2A09" w14:textId="77777777" w:rsidR="00015F75" w:rsidRDefault="00015F75" w:rsidP="00C86C22">
      <w:pPr>
        <w:pStyle w:val="paragraph"/>
        <w:spacing w:before="0" w:beforeAutospacing="0" w:after="0" w:afterAutospacing="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</w:pPr>
    </w:p>
    <w:p w14:paraId="2C56FA16" w14:textId="243C7342" w:rsidR="00C86C22" w:rsidRPr="00B30B20" w:rsidRDefault="00C86C22" w:rsidP="00C86C22">
      <w:pPr>
        <w:pStyle w:val="paragraph"/>
        <w:spacing w:before="0" w:beforeAutospacing="0" w:after="0" w:afterAutospacing="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</w:pPr>
      <w:r w:rsidRPr="00B30B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 xml:space="preserve">Table </w:t>
      </w:r>
      <w:r w:rsidR="00493B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B</w:t>
      </w:r>
      <w:r w:rsidR="00015F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1</w:t>
      </w:r>
    </w:p>
    <w:p w14:paraId="1FC4FA02" w14:textId="77777777" w:rsidR="00C86C22" w:rsidRPr="00B30B20" w:rsidRDefault="00C86C22" w:rsidP="00C86C22">
      <w:pPr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</w:rPr>
      </w:pPr>
      <w:r w:rsidRPr="00B30B20">
        <w:rPr>
          <w:rFonts w:cs="Times New Roman"/>
          <w:i/>
          <w:iCs/>
          <w:szCs w:val="24"/>
        </w:rPr>
        <w:t xml:space="preserve">Goodness-of-Fit Statistics of the Longitudinal Confirmatory Factor Analytic Models 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725"/>
        <w:gridCol w:w="912"/>
        <w:gridCol w:w="931"/>
        <w:gridCol w:w="921"/>
        <w:gridCol w:w="910"/>
        <w:gridCol w:w="1306"/>
        <w:gridCol w:w="1376"/>
        <w:gridCol w:w="850"/>
        <w:gridCol w:w="709"/>
        <w:gridCol w:w="992"/>
        <w:gridCol w:w="1134"/>
      </w:tblGrid>
      <w:tr w:rsidR="00C86C22" w:rsidRPr="00E87532" w14:paraId="3FE70BB7" w14:textId="77777777" w:rsidTr="00526EFE">
        <w:trPr>
          <w:trHeight w:val="194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B7D44C" w14:textId="77777777" w:rsidR="00C86C22" w:rsidRPr="00CA1312" w:rsidRDefault="00C86C22" w:rsidP="00F94AF8">
            <w:pPr>
              <w:spacing w:before="0"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15862F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χ²(</w:t>
            </w:r>
            <w:proofErr w:type="spellStart"/>
            <w:r w:rsidRPr="00CA131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  <w:r w:rsidRPr="00CA131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6D890A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CFI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D31BC4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TLI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811657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SRM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3E6F109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5DCB38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90% CI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EDFCB6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proofErr w:type="spellStart"/>
            <w:r w:rsidRPr="00CA1312">
              <w:rPr>
                <w:rFonts w:cstheme="minorHAnsi"/>
                <w:sz w:val="20"/>
                <w:szCs w:val="20"/>
              </w:rPr>
              <w:t>Δχ</w:t>
            </w:r>
            <w:proofErr w:type="spellEnd"/>
            <w:r w:rsidRPr="00CA1312">
              <w:rPr>
                <w:rFonts w:cstheme="minorHAnsi"/>
                <w:sz w:val="20"/>
                <w:szCs w:val="20"/>
                <w:lang w:val="en-GB"/>
              </w:rPr>
              <w:t>2 (</w:t>
            </w:r>
            <w:proofErr w:type="spellStart"/>
            <w:r w:rsidRPr="00CA1312">
              <w:rPr>
                <w:rFonts w:cstheme="minorHAnsi"/>
                <w:sz w:val="20"/>
                <w:szCs w:val="20"/>
                <w:lang w:val="en-GB"/>
              </w:rPr>
              <w:t>df</w:t>
            </w:r>
            <w:proofErr w:type="spellEnd"/>
            <w:r w:rsidRPr="00CA1312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8B49A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</w:rPr>
              <w:t>Δ</w:t>
            </w:r>
            <w:r w:rsidRPr="00CA1312">
              <w:rPr>
                <w:rFonts w:cstheme="minorHAnsi"/>
                <w:sz w:val="20"/>
                <w:szCs w:val="20"/>
                <w:lang w:val="en-GB"/>
              </w:rPr>
              <w:t xml:space="preserve">CFI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960CB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</w:rPr>
              <w:t>Δ</w:t>
            </w:r>
            <w:r w:rsidRPr="00CA1312">
              <w:rPr>
                <w:rFonts w:cstheme="minorHAnsi"/>
                <w:sz w:val="20"/>
                <w:szCs w:val="20"/>
                <w:lang w:val="en-GB"/>
              </w:rPr>
              <w:t xml:space="preserve">TLI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73DD3E" w14:textId="7DE01F74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CA1312">
              <w:rPr>
                <w:rFonts w:cstheme="minorHAnsi"/>
                <w:sz w:val="20"/>
                <w:szCs w:val="20"/>
              </w:rPr>
              <w:t>Δ</w:t>
            </w:r>
            <w:r w:rsidRPr="00CA131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SRM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FB75E7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CA1312">
              <w:rPr>
                <w:rFonts w:cstheme="minorHAnsi"/>
                <w:sz w:val="20"/>
                <w:szCs w:val="20"/>
              </w:rPr>
              <w:t>Δ</w:t>
            </w:r>
            <w:r w:rsidRPr="00CA1312">
              <w:rPr>
                <w:rFonts w:cstheme="minorHAnsi"/>
                <w:sz w:val="20"/>
                <w:szCs w:val="20"/>
                <w:lang w:val="en-GB"/>
              </w:rPr>
              <w:t>RMSEA</w:t>
            </w:r>
          </w:p>
        </w:tc>
      </w:tr>
      <w:tr w:rsidR="00C86C22" w:rsidRPr="00E87532" w14:paraId="760F54B7" w14:textId="77777777" w:rsidTr="00526EFE">
        <w:trPr>
          <w:trHeight w:val="288"/>
        </w:trPr>
        <w:tc>
          <w:tcPr>
            <w:tcW w:w="4418" w:type="dxa"/>
            <w:gridSpan w:val="4"/>
            <w:vAlign w:val="center"/>
          </w:tcPr>
          <w:p w14:paraId="1DB93B6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b/>
                <w:bCs/>
                <w:sz w:val="20"/>
                <w:szCs w:val="20"/>
                <w:lang w:val="en-GB"/>
              </w:rPr>
              <w:t xml:space="preserve">Teacher support </w:t>
            </w:r>
          </w:p>
        </w:tc>
        <w:tc>
          <w:tcPr>
            <w:tcW w:w="921" w:type="dxa"/>
          </w:tcPr>
          <w:p w14:paraId="6629BD8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</w:tcPr>
          <w:p w14:paraId="6A58EAB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</w:tcPr>
          <w:p w14:paraId="70304B6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07CAD7F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BCADA5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02738B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BB86B2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CF45FE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27952FC3" w14:textId="77777777" w:rsidTr="00526EFE">
        <w:trPr>
          <w:trHeight w:val="288"/>
        </w:trPr>
        <w:tc>
          <w:tcPr>
            <w:tcW w:w="850" w:type="dxa"/>
            <w:vAlign w:val="center"/>
          </w:tcPr>
          <w:p w14:paraId="4531D4CF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1</w:t>
            </w:r>
          </w:p>
        </w:tc>
        <w:tc>
          <w:tcPr>
            <w:tcW w:w="1725" w:type="dxa"/>
          </w:tcPr>
          <w:p w14:paraId="23BDEB6F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1050.320*(44)</w:t>
            </w:r>
          </w:p>
        </w:tc>
        <w:tc>
          <w:tcPr>
            <w:tcW w:w="912" w:type="dxa"/>
          </w:tcPr>
          <w:p w14:paraId="47FDB9D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43</w:t>
            </w:r>
          </w:p>
        </w:tc>
        <w:tc>
          <w:tcPr>
            <w:tcW w:w="931" w:type="dxa"/>
          </w:tcPr>
          <w:p w14:paraId="6BCE857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29</w:t>
            </w:r>
          </w:p>
        </w:tc>
        <w:tc>
          <w:tcPr>
            <w:tcW w:w="921" w:type="dxa"/>
          </w:tcPr>
          <w:p w14:paraId="6CE3918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6</w:t>
            </w:r>
          </w:p>
        </w:tc>
        <w:tc>
          <w:tcPr>
            <w:tcW w:w="910" w:type="dxa"/>
          </w:tcPr>
          <w:p w14:paraId="7151E93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7</w:t>
            </w:r>
          </w:p>
        </w:tc>
        <w:tc>
          <w:tcPr>
            <w:tcW w:w="1306" w:type="dxa"/>
          </w:tcPr>
          <w:p w14:paraId="6E6BC2D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3-.081</w:t>
            </w:r>
          </w:p>
        </w:tc>
        <w:tc>
          <w:tcPr>
            <w:tcW w:w="1376" w:type="dxa"/>
          </w:tcPr>
          <w:p w14:paraId="371F457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5B8D47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EBB210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BEF274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C2431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1D296850" w14:textId="77777777" w:rsidTr="00526EFE">
        <w:trPr>
          <w:trHeight w:val="288"/>
        </w:trPr>
        <w:tc>
          <w:tcPr>
            <w:tcW w:w="850" w:type="dxa"/>
            <w:vAlign w:val="center"/>
          </w:tcPr>
          <w:p w14:paraId="21561439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2</w:t>
            </w:r>
          </w:p>
        </w:tc>
        <w:tc>
          <w:tcPr>
            <w:tcW w:w="1725" w:type="dxa"/>
          </w:tcPr>
          <w:p w14:paraId="7E529403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699.117* (43)</w:t>
            </w:r>
          </w:p>
        </w:tc>
        <w:tc>
          <w:tcPr>
            <w:tcW w:w="912" w:type="dxa"/>
          </w:tcPr>
          <w:p w14:paraId="410537F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5</w:t>
            </w:r>
          </w:p>
        </w:tc>
        <w:tc>
          <w:tcPr>
            <w:tcW w:w="931" w:type="dxa"/>
          </w:tcPr>
          <w:p w14:paraId="0040E8C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5</w:t>
            </w:r>
          </w:p>
        </w:tc>
        <w:tc>
          <w:tcPr>
            <w:tcW w:w="921" w:type="dxa"/>
          </w:tcPr>
          <w:p w14:paraId="552E0EC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4</w:t>
            </w:r>
          </w:p>
        </w:tc>
        <w:tc>
          <w:tcPr>
            <w:tcW w:w="910" w:type="dxa"/>
          </w:tcPr>
          <w:p w14:paraId="62F9B9E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68</w:t>
            </w:r>
          </w:p>
        </w:tc>
        <w:tc>
          <w:tcPr>
            <w:tcW w:w="1306" w:type="dxa"/>
          </w:tcPr>
          <w:p w14:paraId="215D40A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64-.073</w:t>
            </w:r>
          </w:p>
        </w:tc>
        <w:tc>
          <w:tcPr>
            <w:tcW w:w="1376" w:type="dxa"/>
          </w:tcPr>
          <w:p w14:paraId="11857AC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8C38AF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0B716C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AF26D9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1643A9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1FECAD20" w14:textId="77777777" w:rsidTr="00526EFE">
        <w:trPr>
          <w:trHeight w:val="288"/>
        </w:trPr>
        <w:tc>
          <w:tcPr>
            <w:tcW w:w="850" w:type="dxa"/>
            <w:vAlign w:val="center"/>
          </w:tcPr>
          <w:p w14:paraId="58937F48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3</w:t>
            </w:r>
          </w:p>
        </w:tc>
        <w:tc>
          <w:tcPr>
            <w:tcW w:w="1725" w:type="dxa"/>
          </w:tcPr>
          <w:p w14:paraId="2D86CC2B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814.087* (43)</w:t>
            </w:r>
          </w:p>
        </w:tc>
        <w:tc>
          <w:tcPr>
            <w:tcW w:w="912" w:type="dxa"/>
          </w:tcPr>
          <w:p w14:paraId="27534D6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2</w:t>
            </w:r>
          </w:p>
        </w:tc>
        <w:tc>
          <w:tcPr>
            <w:tcW w:w="931" w:type="dxa"/>
          </w:tcPr>
          <w:p w14:paraId="41CC988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1</w:t>
            </w:r>
          </w:p>
        </w:tc>
        <w:tc>
          <w:tcPr>
            <w:tcW w:w="921" w:type="dxa"/>
          </w:tcPr>
          <w:p w14:paraId="6104F49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6</w:t>
            </w:r>
          </w:p>
        </w:tc>
        <w:tc>
          <w:tcPr>
            <w:tcW w:w="910" w:type="dxa"/>
          </w:tcPr>
          <w:p w14:paraId="16276A5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5</w:t>
            </w:r>
          </w:p>
        </w:tc>
        <w:tc>
          <w:tcPr>
            <w:tcW w:w="1306" w:type="dxa"/>
          </w:tcPr>
          <w:p w14:paraId="01277BA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0-.079</w:t>
            </w:r>
          </w:p>
        </w:tc>
        <w:tc>
          <w:tcPr>
            <w:tcW w:w="1376" w:type="dxa"/>
          </w:tcPr>
          <w:p w14:paraId="62BE71C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F20CD0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8660E4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E3FD03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1233D1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09DD7448" w14:textId="77777777" w:rsidTr="00526EFE">
        <w:trPr>
          <w:trHeight w:val="288"/>
        </w:trPr>
        <w:tc>
          <w:tcPr>
            <w:tcW w:w="850" w:type="dxa"/>
            <w:vAlign w:val="center"/>
          </w:tcPr>
          <w:p w14:paraId="55BA5674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1</w:t>
            </w:r>
          </w:p>
        </w:tc>
        <w:tc>
          <w:tcPr>
            <w:tcW w:w="1725" w:type="dxa"/>
          </w:tcPr>
          <w:p w14:paraId="689371F6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3171.95*(456)</w:t>
            </w:r>
          </w:p>
        </w:tc>
        <w:tc>
          <w:tcPr>
            <w:tcW w:w="912" w:type="dxa"/>
          </w:tcPr>
          <w:p w14:paraId="7B87D1B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8</w:t>
            </w:r>
          </w:p>
        </w:tc>
        <w:tc>
          <w:tcPr>
            <w:tcW w:w="931" w:type="dxa"/>
          </w:tcPr>
          <w:p w14:paraId="24845FA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2</w:t>
            </w:r>
          </w:p>
        </w:tc>
        <w:tc>
          <w:tcPr>
            <w:tcW w:w="921" w:type="dxa"/>
          </w:tcPr>
          <w:p w14:paraId="05562FF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8</w:t>
            </w:r>
          </w:p>
        </w:tc>
        <w:tc>
          <w:tcPr>
            <w:tcW w:w="910" w:type="dxa"/>
          </w:tcPr>
          <w:p w14:paraId="567A9CE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2</w:t>
            </w:r>
          </w:p>
        </w:tc>
        <w:tc>
          <w:tcPr>
            <w:tcW w:w="1306" w:type="dxa"/>
          </w:tcPr>
          <w:p w14:paraId="38E1132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0-.043</w:t>
            </w:r>
          </w:p>
        </w:tc>
        <w:tc>
          <w:tcPr>
            <w:tcW w:w="1376" w:type="dxa"/>
          </w:tcPr>
          <w:p w14:paraId="2DA931A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EE20BF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50F1BCB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64E1F5A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B9AB9F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C86C22" w:rsidRPr="00E87532" w14:paraId="678C77C6" w14:textId="77777777" w:rsidTr="00526EFE">
        <w:trPr>
          <w:trHeight w:val="288"/>
        </w:trPr>
        <w:tc>
          <w:tcPr>
            <w:tcW w:w="850" w:type="dxa"/>
            <w:vAlign w:val="center"/>
          </w:tcPr>
          <w:p w14:paraId="0FC29413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2</w:t>
            </w:r>
          </w:p>
        </w:tc>
        <w:tc>
          <w:tcPr>
            <w:tcW w:w="1725" w:type="dxa"/>
          </w:tcPr>
          <w:p w14:paraId="36B74CEF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3226.82*(476)</w:t>
            </w:r>
          </w:p>
        </w:tc>
        <w:tc>
          <w:tcPr>
            <w:tcW w:w="912" w:type="dxa"/>
          </w:tcPr>
          <w:p w14:paraId="310F30D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8</w:t>
            </w:r>
          </w:p>
        </w:tc>
        <w:tc>
          <w:tcPr>
            <w:tcW w:w="931" w:type="dxa"/>
          </w:tcPr>
          <w:p w14:paraId="2ED23F1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3</w:t>
            </w:r>
          </w:p>
        </w:tc>
        <w:tc>
          <w:tcPr>
            <w:tcW w:w="921" w:type="dxa"/>
          </w:tcPr>
          <w:p w14:paraId="52CA2C2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9</w:t>
            </w:r>
          </w:p>
        </w:tc>
        <w:tc>
          <w:tcPr>
            <w:tcW w:w="910" w:type="dxa"/>
          </w:tcPr>
          <w:p w14:paraId="310D41E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1</w:t>
            </w:r>
          </w:p>
        </w:tc>
        <w:tc>
          <w:tcPr>
            <w:tcW w:w="1306" w:type="dxa"/>
          </w:tcPr>
          <w:p w14:paraId="64A6951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0-.042</w:t>
            </w:r>
          </w:p>
        </w:tc>
        <w:tc>
          <w:tcPr>
            <w:tcW w:w="1376" w:type="dxa"/>
          </w:tcPr>
          <w:p w14:paraId="65B32A9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31.76(20)</w:t>
            </w:r>
          </w:p>
        </w:tc>
        <w:tc>
          <w:tcPr>
            <w:tcW w:w="850" w:type="dxa"/>
          </w:tcPr>
          <w:p w14:paraId="2576A1E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0</w:t>
            </w:r>
          </w:p>
        </w:tc>
        <w:tc>
          <w:tcPr>
            <w:tcW w:w="709" w:type="dxa"/>
          </w:tcPr>
          <w:p w14:paraId="532DDEB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1</w:t>
            </w:r>
          </w:p>
        </w:tc>
        <w:tc>
          <w:tcPr>
            <w:tcW w:w="992" w:type="dxa"/>
          </w:tcPr>
          <w:p w14:paraId="21C66E2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</w:tcPr>
          <w:p w14:paraId="547D575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</w:tr>
      <w:tr w:rsidR="00C86C22" w:rsidRPr="00E87532" w14:paraId="5DE121AB" w14:textId="77777777" w:rsidTr="00526EFE">
        <w:trPr>
          <w:trHeight w:val="288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DBD899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3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17112E1E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3469.28*(496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922E1C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4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A3C87E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F3779D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1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E4B33A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2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6089C9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1-.043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36C961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268.00*(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C7AC0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1F6C0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80EA9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B481B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1</w:t>
            </w:r>
          </w:p>
        </w:tc>
      </w:tr>
      <w:tr w:rsidR="00C86C22" w:rsidRPr="00C37BBF" w14:paraId="3CCDB8AA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61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954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b/>
                <w:bCs/>
                <w:sz w:val="20"/>
                <w:szCs w:val="20"/>
              </w:rPr>
              <w:t>Study Burnout (three-factor model)</w:t>
            </w:r>
          </w:p>
        </w:tc>
      </w:tr>
      <w:tr w:rsidR="00C86C22" w:rsidRPr="00E87532" w14:paraId="51F7EAB5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17BE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BC5A08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239.868* (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7AC1FF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15397D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EF584D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BF56B7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27B14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66-.0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AC7F75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8673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4CCC6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A450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75E4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0A19E9B9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0EB3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3E4C6E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271.301* (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AAFC95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4CBC94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8F564E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2C25D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8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DB5817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7-.0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734F84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5258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DFB0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2D6C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6C82B" w14:textId="77777777" w:rsidR="00C86C22" w:rsidRPr="00CA1312" w:rsidRDefault="00C86C22" w:rsidP="00F94AF8">
            <w:pPr>
              <w:spacing w:before="0" w:after="0"/>
              <w:ind w:left="-136" w:firstLine="136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10C0A8D8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185B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03B0CB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222.593* (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464728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C8B2E1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273076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F01AB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33CC02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7-.0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A49FC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2D96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A45A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E718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636C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72782C9F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288E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892B15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964.89*(13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EAB3E8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A8BE4D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3D7E83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F4A8C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FC8F0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0-.0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406B44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E503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7708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5715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AFA1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C86C22" w:rsidRPr="00E87532" w14:paraId="3FE401FA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D6C9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CC09CC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987.367*(14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44B949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29099A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063A75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A1757E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93DB3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0-.0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4E6DF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13.65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DE004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DE30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AB28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0713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</w:tr>
      <w:tr w:rsidR="00C86C22" w:rsidRPr="00E87532" w14:paraId="666132C6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CBA19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C289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1025.39*(14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E556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FA99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8BBE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E38EF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4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AE76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9-.04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BB48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35.49*(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8962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50F1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1A72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7227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0</w:t>
            </w:r>
          </w:p>
        </w:tc>
      </w:tr>
      <w:tr w:rsidR="00C86C22" w:rsidRPr="00E87532" w14:paraId="58AD598C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75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5BB1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Study engagement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6F6B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3750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DE11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01A4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BD16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4F9B4D21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36BD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FADB331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344.145*(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5C06A6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1BE677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093A0E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A90E75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4078CC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50-.0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0B174E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EB95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9A01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E750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BAD7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431A34B7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D816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3708974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455.400*(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F55E93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DE137D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42881A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103E81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DEBD28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64-.0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AF8A83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B02A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2156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CDAB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0689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5B16B456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169D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T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215F79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416.322*(2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F58880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266B9E1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9F5979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DC59E8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15F61A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61-.0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3314D5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17D2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B9DA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D0BDA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C9CC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86C22" w:rsidRPr="00E87532" w14:paraId="58EEA337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3CBC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D53A494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1630.633*(29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CDDA90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EA9E3D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6963314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3251C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478B63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5-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5F1F00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23D4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455C2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D2713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0D4C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C86C22" w:rsidRPr="00E87532" w14:paraId="54941C31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4A2C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14267FB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1735.07*(3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B9BD48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4356922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00EFD45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A16F13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D30D12D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5-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4D5916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110.18*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7DF0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3FBB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D669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57C08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1</w:t>
            </w:r>
          </w:p>
        </w:tc>
      </w:tr>
      <w:tr w:rsidR="00C86C22" w:rsidRPr="00E87532" w14:paraId="745214CA" w14:textId="77777777" w:rsidTr="00526E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A631C" w14:textId="77777777" w:rsidR="00C86C22" w:rsidRPr="00CA1312" w:rsidRDefault="00C86C22" w:rsidP="00F94AF8">
            <w:pPr>
              <w:spacing w:before="0" w:after="0"/>
              <w:rPr>
                <w:rFonts w:cstheme="minorHAnsi"/>
                <w:sz w:val="20"/>
                <w:szCs w:val="20"/>
                <w:lang w:val="en-GB"/>
              </w:rPr>
            </w:pPr>
            <w:r w:rsidRPr="00CA1312">
              <w:rPr>
                <w:rFonts w:cstheme="minorHAnsi"/>
                <w:sz w:val="20"/>
                <w:szCs w:val="20"/>
                <w:lang w:val="en-GB"/>
              </w:rPr>
              <w:t>M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904D0" w14:textId="77777777" w:rsidR="00C86C22" w:rsidRPr="00CA1312" w:rsidRDefault="00C86C22" w:rsidP="00F94AF8">
            <w:pPr>
              <w:spacing w:before="0" w:after="0"/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Style w:val="normaltextrun"/>
                <w:rFonts w:eastAsia="Calibri" w:cstheme="minorHAnsi"/>
                <w:sz w:val="20"/>
                <w:szCs w:val="20"/>
                <w:lang w:val="en-GB"/>
              </w:rPr>
              <w:t>1876.50*(32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A58A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80E9B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9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52787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A2A0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A388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36-.03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7C766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151.04*(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94FA0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0701C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-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9CAD9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7C29E" w14:textId="77777777" w:rsidR="00C86C22" w:rsidRPr="00CA1312" w:rsidRDefault="00C86C22" w:rsidP="00F94AF8">
            <w:pPr>
              <w:spacing w:before="0" w:after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A1312">
              <w:rPr>
                <w:rFonts w:eastAsia="Calibri" w:cstheme="minorHAnsi"/>
                <w:sz w:val="20"/>
                <w:szCs w:val="20"/>
                <w:lang w:val="en-GB"/>
              </w:rPr>
              <w:t>.000</w:t>
            </w:r>
          </w:p>
        </w:tc>
      </w:tr>
    </w:tbl>
    <w:p w14:paraId="24993FD8" w14:textId="7F4369CB" w:rsidR="00C86C22" w:rsidRDefault="00C86C22" w:rsidP="00C86C22">
      <w:pPr>
        <w:rPr>
          <w:rFonts w:cstheme="minorHAnsi"/>
          <w:lang w:val="en-GB"/>
        </w:rPr>
      </w:pPr>
      <w:r w:rsidRPr="00883663">
        <w:rPr>
          <w:rFonts w:eastAsia="Times New Roman" w:cstheme="minorHAnsi"/>
          <w:i/>
          <w:iCs/>
        </w:rPr>
        <w:t>Note.</w:t>
      </w:r>
      <w:r w:rsidRPr="00883663">
        <w:rPr>
          <w:rFonts w:eastAsia="Times New Roman" w:cstheme="minorHAnsi"/>
        </w:rPr>
        <w:t xml:space="preserve"> M1 =</w:t>
      </w:r>
      <w:r w:rsidRPr="00883663">
        <w:rPr>
          <w:rFonts w:cstheme="minorHAnsi"/>
          <w:lang w:val="en-GB"/>
        </w:rPr>
        <w:t xml:space="preserve"> </w:t>
      </w:r>
      <w:r w:rsidR="00FC5D27">
        <w:rPr>
          <w:rFonts w:cstheme="minorHAnsi"/>
          <w:lang w:val="en-GB"/>
        </w:rPr>
        <w:t>Configural mo</w:t>
      </w:r>
      <w:r w:rsidR="000042CF">
        <w:rPr>
          <w:rFonts w:cstheme="minorHAnsi"/>
          <w:lang w:val="en-GB"/>
        </w:rPr>
        <w:t>del</w:t>
      </w:r>
      <w:r w:rsidRPr="00883663">
        <w:rPr>
          <w:rFonts w:eastAsia="Times New Roman" w:cstheme="minorHAnsi"/>
          <w:lang w:val="en-GB"/>
        </w:rPr>
        <w:t>, M2 =</w:t>
      </w:r>
      <w:r w:rsidRPr="00883663">
        <w:rPr>
          <w:rFonts w:cstheme="minorHAnsi"/>
          <w:lang w:val="en-GB"/>
        </w:rPr>
        <w:t xml:space="preserve"> </w:t>
      </w:r>
      <w:r w:rsidR="000042CF">
        <w:rPr>
          <w:rFonts w:cstheme="minorHAnsi"/>
          <w:lang w:val="en-GB"/>
        </w:rPr>
        <w:t>Metric model</w:t>
      </w:r>
      <w:r w:rsidRPr="00883663">
        <w:rPr>
          <w:rFonts w:eastAsia="Times New Roman" w:cstheme="minorHAnsi"/>
        </w:rPr>
        <w:t>, M3 =</w:t>
      </w:r>
      <w:r w:rsidRPr="00883663">
        <w:rPr>
          <w:rFonts w:cstheme="minorHAnsi"/>
          <w:lang w:val="en-GB"/>
        </w:rPr>
        <w:t xml:space="preserve"> </w:t>
      </w:r>
      <w:r w:rsidR="000042CF">
        <w:rPr>
          <w:rFonts w:cstheme="minorHAnsi"/>
          <w:lang w:val="en-GB"/>
        </w:rPr>
        <w:t>Scalar model</w:t>
      </w:r>
      <w:r w:rsidRPr="00883663">
        <w:rPr>
          <w:rFonts w:cstheme="minorHAnsi"/>
          <w:lang w:val="en-GB"/>
        </w:rPr>
        <w:t>;</w:t>
      </w:r>
      <w:r w:rsidRPr="00883663">
        <w:rPr>
          <w:rFonts w:eastAsia="Times New Roman" w:cstheme="minorHAnsi"/>
        </w:rPr>
        <w:t xml:space="preserve"> χ2 = chi-squared test of exact fit; </w:t>
      </w:r>
      <w:proofErr w:type="spellStart"/>
      <w:r w:rsidRPr="00883663">
        <w:rPr>
          <w:rFonts w:eastAsia="Times New Roman" w:cstheme="minorHAnsi"/>
          <w:i/>
          <w:iCs/>
        </w:rPr>
        <w:t>df</w:t>
      </w:r>
      <w:proofErr w:type="spellEnd"/>
      <w:r w:rsidRPr="00883663">
        <w:rPr>
          <w:rFonts w:eastAsia="Times New Roman" w:cstheme="minorHAnsi"/>
        </w:rPr>
        <w:t xml:space="preserve"> = degrees of freedom; CFI = Comparative Fit Index; TLI = Tucker–Lewis Index; RMSEA = root mean square error of approximation; 90% CI = 90% confidence interval of the RMSEA; </w:t>
      </w:r>
      <w:proofErr w:type="spellStart"/>
      <w:r w:rsidRPr="00883663">
        <w:rPr>
          <w:rFonts w:cstheme="minorHAnsi"/>
        </w:rPr>
        <w:t>Δχ</w:t>
      </w:r>
      <w:proofErr w:type="spellEnd"/>
      <w:r w:rsidRPr="00883663">
        <w:rPr>
          <w:rFonts w:cstheme="minorHAnsi"/>
          <w:lang w:val="en-GB"/>
        </w:rPr>
        <w:t>2 = chi-square difference test, *</w:t>
      </w:r>
      <w:r w:rsidRPr="00883663">
        <w:rPr>
          <w:rFonts w:cstheme="minorHAnsi"/>
          <w:i/>
          <w:iCs/>
          <w:lang w:val="en-GB"/>
        </w:rPr>
        <w:t>p</w:t>
      </w:r>
      <w:r w:rsidRPr="00883663">
        <w:rPr>
          <w:rFonts w:cstheme="minorHAnsi"/>
          <w:lang w:val="en-GB"/>
        </w:rPr>
        <w:t>&lt;.01.</w:t>
      </w:r>
    </w:p>
    <w:p w14:paraId="645B5385" w14:textId="1C30F747" w:rsidR="00B30B20" w:rsidRPr="00883663" w:rsidRDefault="00B30B20" w:rsidP="000042CF">
      <w:pPr>
        <w:spacing w:before="0" w:after="200" w:line="276" w:lineRule="auto"/>
        <w:rPr>
          <w:rFonts w:eastAsia="Times New Roman" w:cstheme="minorHAnsi"/>
          <w:b/>
          <w:bCs/>
          <w:color w:val="000000"/>
          <w:bdr w:val="none" w:sz="0" w:space="0" w:color="auto" w:frame="1"/>
        </w:rPr>
      </w:pPr>
      <w:r w:rsidRPr="00883663">
        <w:rPr>
          <w:rFonts w:eastAsia="Times New Roman" w:cstheme="minorHAnsi"/>
          <w:b/>
          <w:bCs/>
          <w:color w:val="000000"/>
          <w:bdr w:val="none" w:sz="0" w:space="0" w:color="auto" w:frame="1"/>
        </w:rPr>
        <w:lastRenderedPageBreak/>
        <w:t xml:space="preserve">Table </w:t>
      </w:r>
      <w:r w:rsidR="00493B54">
        <w:rPr>
          <w:rFonts w:eastAsia="Times New Roman" w:cstheme="minorHAnsi"/>
          <w:b/>
          <w:bCs/>
          <w:color w:val="000000"/>
          <w:bdr w:val="none" w:sz="0" w:space="0" w:color="auto" w:frame="1"/>
        </w:rPr>
        <w:t>B</w:t>
      </w:r>
      <w:r w:rsidR="00C56AFC">
        <w:rPr>
          <w:rFonts w:eastAsia="Times New Roman" w:cstheme="minorHAnsi"/>
          <w:b/>
          <w:bCs/>
          <w:color w:val="000000"/>
          <w:bdr w:val="none" w:sz="0" w:space="0" w:color="auto" w:frame="1"/>
        </w:rPr>
        <w:t>2</w:t>
      </w:r>
    </w:p>
    <w:p w14:paraId="1E9FFC32" w14:textId="77777777" w:rsidR="00B30B20" w:rsidRPr="00EB2B74" w:rsidRDefault="00B30B20" w:rsidP="00B30B20">
      <w:pPr>
        <w:rPr>
          <w:rFonts w:eastAsia="Times New Roman" w:cstheme="minorHAnsi"/>
          <w:i/>
          <w:iCs/>
          <w:color w:val="000000"/>
          <w:bdr w:val="none" w:sz="0" w:space="0" w:color="auto" w:frame="1"/>
        </w:rPr>
      </w:pPr>
      <w:r w:rsidRPr="00883663">
        <w:rPr>
          <w:rFonts w:eastAsia="Times New Roman" w:cstheme="minorHAnsi"/>
          <w:i/>
          <w:iCs/>
          <w:color w:val="000000"/>
          <w:bdr w:val="none" w:sz="0" w:space="0" w:color="auto" w:frame="1"/>
        </w:rPr>
        <w:t xml:space="preserve"> Observed Variables Correlations, their Means and Standard deviations</w:t>
      </w:r>
    </w:p>
    <w:tbl>
      <w:tblPr>
        <w:tblW w:w="12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674"/>
        <w:gridCol w:w="252"/>
        <w:gridCol w:w="422"/>
        <w:gridCol w:w="252"/>
        <w:gridCol w:w="422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B30B20" w:rsidRPr="00EB2B74" w14:paraId="0405A0A7" w14:textId="77777777" w:rsidTr="00F859D6">
        <w:trPr>
          <w:trHeight w:val="27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CB2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Variables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BD442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AAB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4E86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Correlations</w:t>
            </w:r>
          </w:p>
        </w:tc>
      </w:tr>
      <w:tr w:rsidR="00B30B20" w:rsidRPr="00EB2B74" w14:paraId="0CC1507F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0CE3A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483AD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C604E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2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79614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5864F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E6715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55710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9D0C2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A9B6A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8EB94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25DD7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6C91D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E265F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2ACE8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00212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C3DF3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5</w:t>
            </w:r>
          </w:p>
        </w:tc>
      </w:tr>
      <w:tr w:rsidR="00B30B20" w:rsidRPr="00EB2B74" w14:paraId="17A3CBA4" w14:textId="77777777" w:rsidTr="00F859D6">
        <w:trPr>
          <w:trHeight w:val="27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AF8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 xml:space="preserve"> Teacher support T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5D3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E1FC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6F71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2956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AA57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A117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D7A5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A5F2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119F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DAE3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212A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28F3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D4F8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0D55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6637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0D8E03C4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1784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2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 xml:space="preserve"> Teacher support T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DA9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2046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F603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A3F4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A237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0620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FE7F4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6094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FE3D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51F5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F9A2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AA72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C931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2903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4AD0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6B03D42C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81C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 xml:space="preserve">3 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>Teacher support T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6C9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9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0CC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467B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CAD0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5D60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1B6F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61B4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1F11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B38A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94B8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3C40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4F52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E79A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D6E8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71F9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4182287D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809E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4 Engagement T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DEC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2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46A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3E7C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0DA4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3773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252F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6F9C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9D5F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10EF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7C4B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36A8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B0EE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81E9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A832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6A2D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01406BB4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C17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5 Engagement T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AF8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2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0B2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0F6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5F7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A80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5DC6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63C6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8307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7C7B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51E1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FCF5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3046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D4A5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A0B2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9BFD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3790FC5E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8367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6 Engagement T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C3F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920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3C2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CE8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D34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D3A8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A924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9EE4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77C3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593C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27FB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BC67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A65E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3329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9B4F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6407EBC6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D4D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7 Exhaustion T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03E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9CF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E7C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6EE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509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895D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8C6F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619F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E2A7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ED62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9F98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73AD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A034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DAB1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87BF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19834F6B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43F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8 Exhaustion T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0C2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7B75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6A0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7E7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D32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3CD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A40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76E0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4889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9BDD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57E0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1D6D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B1A2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57C25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7012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02CDFDA0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C15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9 Exhaustion T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250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002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32C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0A1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D49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7B21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7058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CD3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D2B7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98F0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10A3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281F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0458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84EC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39A2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42FF826E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7BA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0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 xml:space="preserve"> Cynicism T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81A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4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C92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A80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B34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FD5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5B62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A236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FE7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C44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7C98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A362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D2DC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2AF9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734D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1B3E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5212999E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3CF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 xml:space="preserve">11 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>Cynicism T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91D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9F5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4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122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950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D0C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8A8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288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8CB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48EB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B43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62CA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BC7C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AFCB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E153C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151F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6A74F7B2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2C46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2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 xml:space="preserve"> Cynicism T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4628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465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7C3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F07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D37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FB4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DEF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9178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444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0E0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82F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A50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1F37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565A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ABB6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46FA6D74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339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i/>
                <w:iCs/>
                <w:szCs w:val="24"/>
                <w:lang w:eastAsia="fi-FI"/>
              </w:rPr>
              <w:t>13</w:t>
            </w:r>
            <w:r w:rsidRPr="00E66906">
              <w:rPr>
                <w:rFonts w:eastAsia="Times New Roman" w:cs="Times New Roman"/>
                <w:szCs w:val="24"/>
                <w:lang w:eastAsia="fi-FI"/>
              </w:rPr>
              <w:t xml:space="preserve"> Inadequacy T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495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5AF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465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441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F15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035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536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BF9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569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108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3EC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C27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D231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899A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B633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4AD7BC52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DCA0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4 Inadequacy T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A5A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2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945C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42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712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FC4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1DD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5483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0127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0DA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D3B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5D6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72FD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38B0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9D8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A9CA9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8DDF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B30B20" w:rsidRPr="00EB2B74" w14:paraId="5C0F59DC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818" w14:textId="77777777" w:rsidR="00B30B20" w:rsidRPr="00E66906" w:rsidRDefault="00B30B20" w:rsidP="00F94AF8">
            <w:pPr>
              <w:spacing w:before="0" w:after="0"/>
              <w:rPr>
                <w:rFonts w:eastAsia="Times New Roman" w:cs="Times New Roman"/>
                <w:i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5 Inadequacy T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168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CCE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1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98CF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089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BE54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30D4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-.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07A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C5A6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3052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8A6A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C911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72BB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5CC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321D5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5976E" w14:textId="77777777" w:rsidR="00B30B20" w:rsidRPr="00E66906" w:rsidRDefault="00B30B20" w:rsidP="00F94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D96096" w:rsidRPr="00EB2B74" w14:paraId="4D0A9B36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5FD5" w14:textId="533FE542" w:rsidR="00D96096" w:rsidRPr="00D96096" w:rsidRDefault="00D96096" w:rsidP="00D96096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eastAsia="Times New Roman" w:cs="Times New Roman"/>
                <w:szCs w:val="24"/>
                <w:lang w:eastAsia="fi-FI"/>
              </w:rPr>
              <w:t>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3F2740" w14:textId="554AF688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51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D196EA" w14:textId="37E0AC47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8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9798F4" w14:textId="413DF6B6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D38B8D" w14:textId="012E7292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4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9D81EE" w14:textId="6DEE0555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E5BE9" w14:textId="5F4F73DB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68A1F5" w14:textId="061C862F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5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1A0334" w14:textId="0F546296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F9C6F7" w14:textId="3356E019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52F335" w14:textId="26DFDD20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5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490D4D" w14:textId="7532D762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8FFCAB" w14:textId="3A7DC4BC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DD00B7" w14:textId="05F13D23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4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714918" w14:textId="12C31D37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DE4AD" w14:textId="624494FB" w:rsidR="00D96096" w:rsidRPr="00D9609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D96096">
              <w:rPr>
                <w:rFonts w:cs="Times New Roman"/>
              </w:rPr>
              <w:t>3215</w:t>
            </w:r>
          </w:p>
        </w:tc>
      </w:tr>
      <w:tr w:rsidR="00D96096" w:rsidRPr="00EB2B74" w14:paraId="310219F5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359" w14:textId="77777777" w:rsidR="00D96096" w:rsidRPr="00E66906" w:rsidRDefault="00D96096" w:rsidP="00D96096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Mea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C2C9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5.1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2709C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5.0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F779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4.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BEE3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4.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F3D0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5B62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C34C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2ED3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23EE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1BAF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2.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EC139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2.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677A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2.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568A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9ADD8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F33C7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3.27</w:t>
            </w:r>
          </w:p>
        </w:tc>
      </w:tr>
      <w:tr w:rsidR="00D96096" w:rsidRPr="00EB2B74" w14:paraId="61971779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C7A" w14:textId="77777777" w:rsidR="00D96096" w:rsidRPr="00E66906" w:rsidRDefault="00D96096" w:rsidP="00D96096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SD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D14F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2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8722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3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80F78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3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672FE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44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529D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4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30CA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4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BAD4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5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4431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5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B1F1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6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2F7E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5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9D15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6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2431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6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457E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5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FBB682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6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957ADB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1.69</w:t>
            </w:r>
          </w:p>
        </w:tc>
      </w:tr>
      <w:tr w:rsidR="00D96096" w:rsidRPr="00EB2B74" w14:paraId="00395C4B" w14:textId="77777777" w:rsidTr="00F859D6">
        <w:trPr>
          <w:trHeight w:val="27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C56B8" w14:textId="77777777" w:rsidR="00D96096" w:rsidRPr="00E66906" w:rsidRDefault="00D96096" w:rsidP="00D96096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>Missing data (%)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47C1E9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E6E53B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F4DD40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D8D1C5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3.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F42D3D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4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783942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394003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59A547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268E1A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265835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12BE26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1589EC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5925F0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6111DC3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2.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AF96D0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cs="Times New Roman"/>
                <w:color w:val="000000"/>
                <w:szCs w:val="24"/>
              </w:rPr>
              <w:t>0.9</w:t>
            </w:r>
          </w:p>
        </w:tc>
      </w:tr>
      <w:tr w:rsidR="00D96096" w:rsidRPr="00EB2B74" w14:paraId="76508104" w14:textId="77777777" w:rsidTr="00F859D6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5B99" w14:textId="77777777" w:rsidR="00D96096" w:rsidRPr="00E66906" w:rsidRDefault="00D96096" w:rsidP="00D96096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  <w:lang w:eastAsia="fi-FI"/>
              </w:rPr>
              <w:t xml:space="preserve">Scale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D8D2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C928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C758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3D34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E39C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AAD8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EBC5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D376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291E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0FCF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3C9C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004C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0BFE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3F0BCF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4B354" w14:textId="77777777" w:rsidR="00D96096" w:rsidRPr="00E66906" w:rsidRDefault="00D96096" w:rsidP="00D9609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E66906">
              <w:rPr>
                <w:rFonts w:eastAsia="Times New Roman" w:cs="Times New Roman"/>
                <w:szCs w:val="24"/>
              </w:rPr>
              <w:t>1-7</w:t>
            </w:r>
          </w:p>
        </w:tc>
      </w:tr>
    </w:tbl>
    <w:p w14:paraId="58F1AED1" w14:textId="21A182F7" w:rsidR="00DE23E8" w:rsidRPr="001549D3" w:rsidRDefault="00B30B20" w:rsidP="008278F6">
      <w:r w:rsidRPr="00883663">
        <w:rPr>
          <w:rFonts w:eastAsia="Times New Roman" w:cstheme="minorHAnsi"/>
          <w:i/>
          <w:iCs/>
          <w:color w:val="000000"/>
          <w:shd w:val="clear" w:color="auto" w:fill="FFFFFF"/>
        </w:rPr>
        <w:t xml:space="preserve">Note. </w:t>
      </w:r>
      <w:r w:rsidRPr="00883663">
        <w:rPr>
          <w:rFonts w:eastAsia="Times New Roman" w:cstheme="minorHAnsi"/>
          <w:color w:val="000000"/>
          <w:shd w:val="clear" w:color="auto" w:fill="FFFFFF"/>
        </w:rPr>
        <w:t xml:space="preserve">All correlations were statistically </w:t>
      </w:r>
      <w:r w:rsidRPr="00883663">
        <w:rPr>
          <w:rFonts w:eastAsia="Times New Roman" w:cstheme="minorHAnsi"/>
          <w:shd w:val="clear" w:color="auto" w:fill="FFFFFF"/>
        </w:rPr>
        <w:t>significant at the p</w:t>
      </w:r>
      <w:r>
        <w:rPr>
          <w:rFonts w:eastAsia="Times New Roman" w:cstheme="minorHAnsi"/>
          <w:shd w:val="clear" w:color="auto" w:fill="FFFFFF"/>
        </w:rPr>
        <w:t>=</w:t>
      </w:r>
      <w:r w:rsidRPr="00883663">
        <w:rPr>
          <w:rFonts w:eastAsia="Times New Roman" w:cstheme="minorHAnsi"/>
          <w:shd w:val="clear" w:color="auto" w:fill="FFFFFF"/>
        </w:rPr>
        <w:t>.0</w:t>
      </w:r>
      <w:r>
        <w:rPr>
          <w:rFonts w:eastAsia="Times New Roman" w:cstheme="minorHAnsi"/>
          <w:shd w:val="clear" w:color="auto" w:fill="FFFFFF"/>
        </w:rPr>
        <w:t>00</w:t>
      </w:r>
      <w:r w:rsidRPr="00883663">
        <w:rPr>
          <w:rFonts w:eastAsia="Times New Roman" w:cstheme="minorHAnsi"/>
          <w:shd w:val="clear" w:color="auto" w:fill="FFFFFF"/>
        </w:rPr>
        <w:t xml:space="preserve"> level</w:t>
      </w:r>
      <w:r>
        <w:rPr>
          <w:rFonts w:eastAsia="Times New Roman" w:cstheme="minorHAnsi"/>
          <w:shd w:val="clear" w:color="auto" w:fill="FFFFFF"/>
        </w:rPr>
        <w:t>.</w:t>
      </w:r>
    </w:p>
    <w:sectPr w:rsidR="00DE23E8" w:rsidRPr="001549D3" w:rsidSect="009A0E4B">
      <w:headerReference w:type="even" r:id="rId15"/>
      <w:footerReference w:type="even" r:id="rId16"/>
      <w:footerReference w:type="default" r:id="rId17"/>
      <w:headerReference w:type="first" r:id="rId18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EF25E" w14:textId="77777777" w:rsidR="00B63A11" w:rsidRDefault="00B63A11" w:rsidP="00117666">
      <w:pPr>
        <w:spacing w:after="0"/>
      </w:pPr>
      <w:r>
        <w:separator/>
      </w:r>
    </w:p>
  </w:endnote>
  <w:endnote w:type="continuationSeparator" w:id="0">
    <w:p w14:paraId="195F22BF" w14:textId="77777777" w:rsidR="00B63A11" w:rsidRDefault="00B63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41423" w14:textId="77777777" w:rsidR="00C86C22" w:rsidRDefault="00C86C22">
    <w:pPr>
      <w:pStyle w:val="Footer"/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AFD22B4" wp14:editId="1C2937F2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31" cy="1403985"/>
              <wp:effectExtent l="0" t="0" r="4445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AD68E95" w14:textId="77777777" w:rsidR="00C86C22" w:rsidRPr="00E9561B" w:rsidRDefault="00C86C22" w:rsidP="00EE660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AFD22B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ygkfi2wAAAAUBAAAPAAAAZHJzL2Rvd25yZXYueG1sTI/BTsMwEETvSPyDtUjcqJOgQpXGqSoq&#10;LhyQaJHg6MabOKq9tmw3DX+P4QKXlUYzmnnbbGZr2IQhjo4ElIsCGFLn1EiDgPfD890KWEySlDSO&#10;UMAXRti011eNrJW70BtO+zSwXEKxlgJ0Sr7mPHYarYwL55Gy17tgZcoyDFwFecnl1vCqKB64lSPl&#10;BS09PmnsTvuzFfBh9ah24fWzV2bavfTbpZ+DF+L2Zt6ugSWc018YfvAzOrSZ6ejOpCIzAvIj6fdm&#10;b/m4ugd2FFBVZQm8bfh/+vYbAAD//wMAUEsBAi0AFAAGAAgAAAAhALaDOJL+AAAA4QEAABMAAAAA&#10;AAAAAAAAAAAAAAAAAFtDb250ZW50X1R5cGVzXS54bWxQSwECLQAUAAYACAAAACEAOP0h/9YAAACU&#10;AQAACwAAAAAAAAAAAAAAAAAvAQAAX3JlbHMvLnJlbHNQSwECLQAUAAYACAAAACEAHyi0mQ4CAAD3&#10;AwAADgAAAAAAAAAAAAAAAAAuAgAAZHJzL2Uyb0RvYy54bWxQSwECLQAUAAYACAAAACEAsoJH4tsA&#10;AAAFAQAADwAAAAAAAAAAAAAAAABoBAAAZHJzL2Rvd25yZXYueG1sUEsFBgAAAAAEAAQA8wAAAHAF&#10;AAAAAA==&#10;" stroked="f">
              <v:textbox style="mso-fit-shape-to-text:t">
                <w:txbxContent>
                  <w:p w14:paraId="6AD68E95" w14:textId="77777777" w:rsidR="00C86C22" w:rsidRPr="00E9561B" w:rsidRDefault="00C86C22" w:rsidP="00EE660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F03B5" w14:textId="77777777" w:rsidR="00C86C22" w:rsidRDefault="00C86C22">
    <w:pPr>
      <w:pStyle w:val="Footer"/>
      <w:jc w:val="right"/>
    </w:pPr>
  </w:p>
  <w:p w14:paraId="070E0535" w14:textId="77777777" w:rsidR="00C86C22" w:rsidRDefault="00C86C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75308" w14:textId="77777777" w:rsidR="00B63A11" w:rsidRDefault="00B63A11" w:rsidP="00117666">
      <w:pPr>
        <w:spacing w:after="0"/>
      </w:pPr>
      <w:r>
        <w:separator/>
      </w:r>
    </w:p>
  </w:footnote>
  <w:footnote w:type="continuationSeparator" w:id="0">
    <w:p w14:paraId="4328E790" w14:textId="77777777" w:rsidR="00B63A11" w:rsidRDefault="00B63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46D55" w14:textId="77777777" w:rsidR="00C86C22" w:rsidRDefault="00C86C22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1B8ECD7" wp14:editId="4E62AFBF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5687C"/>
    <w:multiLevelType w:val="hybridMultilevel"/>
    <w:tmpl w:val="6E8C62C8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AA4518"/>
    <w:multiLevelType w:val="hybridMultilevel"/>
    <w:tmpl w:val="DA8E0292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201541"/>
    <w:multiLevelType w:val="hybridMultilevel"/>
    <w:tmpl w:val="122EE34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5133637">
    <w:abstractNumId w:val="0"/>
  </w:num>
  <w:num w:numId="2" w16cid:durableId="705103112">
    <w:abstractNumId w:val="6"/>
  </w:num>
  <w:num w:numId="3" w16cid:durableId="1841775268">
    <w:abstractNumId w:val="1"/>
  </w:num>
  <w:num w:numId="4" w16cid:durableId="389429585">
    <w:abstractNumId w:val="8"/>
  </w:num>
  <w:num w:numId="5" w16cid:durableId="4801203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9586668">
    <w:abstractNumId w:val="5"/>
  </w:num>
  <w:num w:numId="7" w16cid:durableId="250548188">
    <w:abstractNumId w:val="9"/>
  </w:num>
  <w:num w:numId="8" w16cid:durableId="577638567">
    <w:abstractNumId w:val="9"/>
  </w:num>
  <w:num w:numId="9" w16cid:durableId="1697924849">
    <w:abstractNumId w:val="9"/>
  </w:num>
  <w:num w:numId="10" w16cid:durableId="1568687634">
    <w:abstractNumId w:val="9"/>
  </w:num>
  <w:num w:numId="11" w16cid:durableId="165561030">
    <w:abstractNumId w:val="9"/>
  </w:num>
  <w:num w:numId="12" w16cid:durableId="1860464472">
    <w:abstractNumId w:val="9"/>
  </w:num>
  <w:num w:numId="13" w16cid:durableId="1108306334">
    <w:abstractNumId w:val="5"/>
  </w:num>
  <w:num w:numId="14" w16cid:durableId="114370087">
    <w:abstractNumId w:val="4"/>
  </w:num>
  <w:num w:numId="15" w16cid:durableId="1997877523">
    <w:abstractNumId w:val="4"/>
  </w:num>
  <w:num w:numId="16" w16cid:durableId="1214807917">
    <w:abstractNumId w:val="4"/>
  </w:num>
  <w:num w:numId="17" w16cid:durableId="923680902">
    <w:abstractNumId w:val="4"/>
  </w:num>
  <w:num w:numId="18" w16cid:durableId="1649825978">
    <w:abstractNumId w:val="4"/>
  </w:num>
  <w:num w:numId="19" w16cid:durableId="225146157">
    <w:abstractNumId w:val="4"/>
  </w:num>
  <w:num w:numId="20" w16cid:durableId="280187980">
    <w:abstractNumId w:val="2"/>
  </w:num>
  <w:num w:numId="21" w16cid:durableId="167601680">
    <w:abstractNumId w:val="3"/>
  </w:num>
  <w:num w:numId="22" w16cid:durableId="16059159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2CF"/>
    <w:rsid w:val="0001436A"/>
    <w:rsid w:val="00015F75"/>
    <w:rsid w:val="00034304"/>
    <w:rsid w:val="00035434"/>
    <w:rsid w:val="00052A14"/>
    <w:rsid w:val="00077D53"/>
    <w:rsid w:val="000F53E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4942"/>
    <w:rsid w:val="00447801"/>
    <w:rsid w:val="00452E9C"/>
    <w:rsid w:val="004735C8"/>
    <w:rsid w:val="00493B54"/>
    <w:rsid w:val="004961FF"/>
    <w:rsid w:val="004D5921"/>
    <w:rsid w:val="004E697A"/>
    <w:rsid w:val="00517A89"/>
    <w:rsid w:val="005250F2"/>
    <w:rsid w:val="00526EFE"/>
    <w:rsid w:val="00553E45"/>
    <w:rsid w:val="00593EEA"/>
    <w:rsid w:val="005A5EEE"/>
    <w:rsid w:val="0062374C"/>
    <w:rsid w:val="006375C7"/>
    <w:rsid w:val="00654E8F"/>
    <w:rsid w:val="00660D05"/>
    <w:rsid w:val="006820B1"/>
    <w:rsid w:val="00692A2A"/>
    <w:rsid w:val="006B7D14"/>
    <w:rsid w:val="00701727"/>
    <w:rsid w:val="0070566C"/>
    <w:rsid w:val="00714C50"/>
    <w:rsid w:val="00725A7D"/>
    <w:rsid w:val="007501BE"/>
    <w:rsid w:val="00790BB3"/>
    <w:rsid w:val="007C206C"/>
    <w:rsid w:val="007C22AA"/>
    <w:rsid w:val="007E143A"/>
    <w:rsid w:val="00803D24"/>
    <w:rsid w:val="00817DD6"/>
    <w:rsid w:val="008278F6"/>
    <w:rsid w:val="00885156"/>
    <w:rsid w:val="009151AA"/>
    <w:rsid w:val="0093429D"/>
    <w:rsid w:val="00943573"/>
    <w:rsid w:val="00970F7D"/>
    <w:rsid w:val="00994A3D"/>
    <w:rsid w:val="009A0E4B"/>
    <w:rsid w:val="009C2B12"/>
    <w:rsid w:val="009C70F3"/>
    <w:rsid w:val="009D08D5"/>
    <w:rsid w:val="00A174D9"/>
    <w:rsid w:val="00A569CD"/>
    <w:rsid w:val="00AB6715"/>
    <w:rsid w:val="00B13309"/>
    <w:rsid w:val="00B1671E"/>
    <w:rsid w:val="00B25EB8"/>
    <w:rsid w:val="00B30B20"/>
    <w:rsid w:val="00B354E1"/>
    <w:rsid w:val="00B37F4D"/>
    <w:rsid w:val="00B63A11"/>
    <w:rsid w:val="00B85E47"/>
    <w:rsid w:val="00B939BA"/>
    <w:rsid w:val="00B93F6B"/>
    <w:rsid w:val="00C52A7B"/>
    <w:rsid w:val="00C56AFC"/>
    <w:rsid w:val="00C56BAF"/>
    <w:rsid w:val="00C61CE8"/>
    <w:rsid w:val="00C679AA"/>
    <w:rsid w:val="00C75972"/>
    <w:rsid w:val="00C86C22"/>
    <w:rsid w:val="00CC0A3A"/>
    <w:rsid w:val="00CD066B"/>
    <w:rsid w:val="00CD7D6D"/>
    <w:rsid w:val="00CE4FEE"/>
    <w:rsid w:val="00D96096"/>
    <w:rsid w:val="00DB59C3"/>
    <w:rsid w:val="00DB762F"/>
    <w:rsid w:val="00DC259A"/>
    <w:rsid w:val="00DE23E8"/>
    <w:rsid w:val="00E52377"/>
    <w:rsid w:val="00E64E17"/>
    <w:rsid w:val="00E66906"/>
    <w:rsid w:val="00E866C9"/>
    <w:rsid w:val="00EA3D3C"/>
    <w:rsid w:val="00EA3ED1"/>
    <w:rsid w:val="00F46900"/>
    <w:rsid w:val="00F61D89"/>
    <w:rsid w:val="00F859D6"/>
    <w:rsid w:val="00FC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C86C22"/>
  </w:style>
  <w:style w:type="paragraph" w:customStyle="1" w:styleId="paragraph">
    <w:name w:val="paragraph"/>
    <w:basedOn w:val="Normal"/>
    <w:rsid w:val="00C86C2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i-FI" w:eastAsia="fi-FI"/>
    </w:rPr>
  </w:style>
  <w:style w:type="paragraph" w:customStyle="1" w:styleId="FigureTablenote">
    <w:name w:val="Figure &amp; Table note"/>
    <w:basedOn w:val="BodyText"/>
    <w:qFormat/>
    <w:rsid w:val="007E143A"/>
    <w:pPr>
      <w:widowControl w:val="0"/>
      <w:autoSpaceDE w:val="0"/>
      <w:autoSpaceDN w:val="0"/>
      <w:spacing w:before="0" w:after="0" w:line="480" w:lineRule="auto"/>
    </w:pPr>
    <w:rPr>
      <w:rFonts w:ascii="Arial" w:eastAsia="Times New Roman" w:hAnsi="Arial" w:cs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7E143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E143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892</Words>
  <Characters>3916</Characters>
  <Application>Microsoft Office Word</Application>
  <DocSecurity>0</DocSecurity>
  <Lines>652</Lines>
  <Paragraphs>5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4</cp:revision>
  <cp:lastPrinted>2013-10-03T12:51:00Z</cp:lastPrinted>
  <dcterms:created xsi:type="dcterms:W3CDTF">2023-08-04T10:13:00Z</dcterms:created>
  <dcterms:modified xsi:type="dcterms:W3CDTF">2023-08-1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b0dffbe5ca38872c4803de45414b5dc3d445424a050ac48f40777a4b118c113</vt:lpwstr>
  </property>
</Properties>
</file>